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FA2EC" w14:textId="70C3A3C8" w:rsidR="001943B2" w:rsidRDefault="0069125E">
      <w:pPr>
        <w:rPr>
          <w:rFonts w:eastAsia="Malgun Gothic"/>
          <w:b/>
          <w:sz w:val="24"/>
          <w:szCs w:val="24"/>
        </w:rPr>
      </w:pPr>
      <w:r w:rsidRPr="001F508D">
        <w:rPr>
          <w:rFonts w:eastAsia="Malgun Gothic"/>
          <w:b/>
          <w:sz w:val="24"/>
          <w:szCs w:val="24"/>
        </w:rPr>
        <w:t>S15 Table. Experiment 4: Demographic analysis by gender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810"/>
        <w:gridCol w:w="1260"/>
        <w:gridCol w:w="2070"/>
        <w:gridCol w:w="2250"/>
      </w:tblGrid>
      <w:tr w:rsidR="0069125E" w:rsidRPr="001F508D" w14:paraId="433FAD37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0896FFC7" w14:textId="77777777" w:rsidR="0069125E" w:rsidRPr="001F508D" w:rsidRDefault="0069125E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23DF3CED" w14:textId="77777777" w:rsidR="0069125E" w:rsidRPr="001F508D" w:rsidRDefault="0069125E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6311C73" w14:textId="77777777" w:rsidR="0069125E" w:rsidRPr="001F508D" w:rsidRDefault="0069125E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1F508D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51D4523" w14:textId="77777777" w:rsidR="0069125E" w:rsidRPr="001F508D" w:rsidRDefault="0069125E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2EF235FE" w14:textId="77777777" w:rsidR="0069125E" w:rsidRPr="001F508D" w:rsidRDefault="0069125E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1D0E28CB" w14:textId="77777777" w:rsidR="0069125E" w:rsidRPr="001F508D" w:rsidRDefault="0069125E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69125E" w:rsidRPr="001F508D" w14:paraId="3F16AD81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4FD08" w14:textId="77777777" w:rsidR="0069125E" w:rsidRPr="001F508D" w:rsidRDefault="0069125E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C04E1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41802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9F0B4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26.5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D30E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70.6 (138.0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47343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90.6 (21.6)</w:t>
            </w:r>
          </w:p>
        </w:tc>
      </w:tr>
      <w:tr w:rsidR="0069125E" w:rsidRPr="001F508D" w14:paraId="6E122E93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AF15F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ABC9B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239C8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2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FA5B1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38.9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450D7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84.0 (109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E2445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91.6 (19.8)</w:t>
            </w:r>
          </w:p>
        </w:tc>
      </w:tr>
      <w:tr w:rsidR="0069125E" w:rsidRPr="001F508D" w14:paraId="4074215A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1B07E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CAB9D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077B6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D3424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46.8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63DAB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7.9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894E0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1.1%</w:t>
            </w:r>
          </w:p>
        </w:tc>
      </w:tr>
      <w:tr w:rsidR="0069125E" w:rsidRPr="001F508D" w14:paraId="06C2E2EE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2305A94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540FB449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9842A29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1F508D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5E525856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i/>
                <w:sz w:val="24"/>
                <w:szCs w:val="24"/>
              </w:rPr>
              <w:t>z</w:t>
            </w:r>
            <w:r w:rsidRPr="001F508D">
              <w:rPr>
                <w:rFonts w:eastAsia="Calibri"/>
                <w:sz w:val="24"/>
                <w:szCs w:val="24"/>
              </w:rPr>
              <w:t xml:space="preserve"> = -2.6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1813B562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419) = -1.10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472237C9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93) = -0.45</w:t>
            </w:r>
          </w:p>
        </w:tc>
      </w:tr>
      <w:tr w:rsidR="0069125E" w:rsidRPr="001F508D" w14:paraId="01459168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86DD1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9F551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1F508D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51126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FA7DC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&lt; 0.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78094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27 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CAFEC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65 NS</w:t>
            </w:r>
          </w:p>
        </w:tc>
      </w:tr>
      <w:tr w:rsidR="0069125E" w:rsidRPr="0050402F" w14:paraId="11157BAC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4E7FDBF" w14:textId="77777777" w:rsidR="0069125E" w:rsidRPr="001F508D" w:rsidRDefault="0069125E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ontrol</w:t>
            </w:r>
            <w:r w:rsidRPr="001F508D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2FE86B8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830939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BB61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52C0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60.3 (108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79C7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8.0 (25.3)</w:t>
            </w:r>
          </w:p>
        </w:tc>
      </w:tr>
      <w:tr w:rsidR="0069125E" w:rsidRPr="0050402F" w14:paraId="4F0E4C93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627B1" w14:textId="77777777" w:rsidR="0069125E" w:rsidRPr="001F508D" w:rsidRDefault="0069125E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D593D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54BE3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CF358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0536E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85.5 (115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D8259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3.2 (18.0)</w:t>
            </w:r>
          </w:p>
        </w:tc>
      </w:tr>
      <w:tr w:rsidR="0069125E" w:rsidRPr="0050402F" w14:paraId="2A40A555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29C7EBD" w14:textId="77777777" w:rsidR="0069125E" w:rsidRPr="001F508D" w:rsidRDefault="0069125E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7029B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BEE85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A21AF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B0759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15.7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5B3D4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5.9%</w:t>
            </w:r>
          </w:p>
        </w:tc>
      </w:tr>
      <w:tr w:rsidR="0069125E" w:rsidRPr="0060695E" w14:paraId="377EA2E9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0D137524" w14:textId="77777777" w:rsidR="0069125E" w:rsidRPr="001F508D" w:rsidRDefault="0069125E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3E818F97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B6E5F76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1F508D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450EFE9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50108068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01) = -1.1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241AE98E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66) = -1.10</w:t>
            </w:r>
          </w:p>
        </w:tc>
      </w:tr>
      <w:tr w:rsidR="0069125E" w:rsidRPr="0060695E" w14:paraId="41170280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03C9293" w14:textId="77777777" w:rsidR="0069125E" w:rsidRPr="001F508D" w:rsidRDefault="0069125E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7ECFC147" w14:textId="77777777" w:rsidR="0069125E" w:rsidRPr="001F508D" w:rsidRDefault="0069125E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1F508D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336C39F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6FB63EE" w14:textId="77777777" w:rsidR="0069125E" w:rsidRPr="001F508D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55359201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27 N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32F1A77" w14:textId="77777777" w:rsidR="0069125E" w:rsidRPr="00A278AF" w:rsidRDefault="0069125E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28 NS</w:t>
            </w:r>
          </w:p>
        </w:tc>
      </w:tr>
    </w:tbl>
    <w:p w14:paraId="1C6F278C" w14:textId="77777777" w:rsidR="0069125E" w:rsidRDefault="0069125E">
      <w:bookmarkStart w:id="0" w:name="_GoBack"/>
      <w:bookmarkEnd w:id="0"/>
    </w:p>
    <w:sectPr w:rsidR="00691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3B2"/>
    <w:rsid w:val="001943B2"/>
    <w:rsid w:val="0069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34CBD"/>
  <w15:chartTrackingRefBased/>
  <w15:docId w15:val="{8051D5A1-EAF9-4B29-A862-F9B8A943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912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1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2:00Z</dcterms:created>
  <dcterms:modified xsi:type="dcterms:W3CDTF">2023-04-07T10:53:00Z</dcterms:modified>
</cp:coreProperties>
</file>